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4697A" w14:textId="77777777" w:rsidR="00A552BE" w:rsidRPr="00071953" w:rsidRDefault="00A552BE" w:rsidP="00A552BE">
      <w:pPr>
        <w:snapToGrid w:val="0"/>
        <w:contextualSpacing/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white"/>
        </w:rPr>
      </w:pPr>
      <w:r w:rsidRPr="00071953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white"/>
        </w:rPr>
        <w:t>A</w:t>
      </w:r>
    </w:p>
    <w:p w14:paraId="2C5F56E5" w14:textId="77777777" w:rsidR="00A552BE" w:rsidRPr="00071953" w:rsidRDefault="00A552BE" w:rsidP="00A552BE">
      <w:pPr>
        <w:snapToGrid w:val="0"/>
        <w:contextualSpacing/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</w:pP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 xml:space="preserve">PxSE1        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AAAAACGAAATGTTTAATTTCACATTTATATCGTTCACAACATATAATTAATTACCTTACCTATTATAACATCTATATTTTCATAAAGT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ATAATATTA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1_EMT    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AAAAACGAAATGTTTAATTTCACATTTATATCGTTCACAACATATAATTAATTACCTTACCTATTATAACATCTATATTTTCATAAAGT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ATAATATTA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1      1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TAGACGTAGTATTAGACGACCGAATGGCGTAGTGGTTAGTGACCTGACTACTGAGCCGATGGTCCCGGGTTCGATTCCCGGCTGGGGCAGATATTTGTT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1_EMT  101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1      2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AAACACAGATATTTGTTCTCGGGTCTTGGATGTGCCCGTAAAATGGCAATAGGCCCGCCCCCTATTACATTGGGACTAACATAACACTCTGGCGAAAAG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1_EMT  101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1      3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GGGTGCAGCAATGCACCTCTGCCTACCCCGCAAGGGAGTACATTAGTACAAGGCGTGA</w:t>
      </w:r>
      <w:r w:rsidRPr="00071953">
        <w:rPr>
          <w:rFonts w:ascii="宋体" w:eastAsia="宋体" w:hAnsi="宋体" w:cs="Courier New"/>
          <w:kern w:val="0"/>
          <w:sz w:val="15"/>
          <w:szCs w:val="15"/>
          <w:shd w:val="pct15" w:color="auto" w:fill="FFFFFF"/>
        </w:rPr>
        <w:t>GTGCGTGTGTGTGTGTGTGTGTGT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ATAATATTAT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ACATGTTG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1_EMT  101 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ACATGTTG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1      40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CCAGTGATGACCTACGGTGCCGAGGTCTTACGGCCTACATGGTCTTTAGGCACAGCAAGCTATGGAAAGGGCTATGCTCGGCGTATCTCTA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1_EMT  109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CCAGTGATGACCTACGGTGCCGAGGTCTTACGGCCTACATGGTCTTTAGGCACAGCAAGCTATGGAAAGGGCTATGCTCGGCGTATCTCTAC</w:t>
      </w:r>
    </w:p>
    <w:p w14:paraId="60956668" w14:textId="77777777" w:rsidR="00A552BE" w:rsidRDefault="00A552BE" w:rsidP="00A552BE">
      <w:pPr>
        <w:widowControl/>
        <w:snapToGrid w:val="0"/>
        <w:contextualSpacing/>
        <w:rPr>
          <w:rFonts w:ascii="Times New Roman" w:eastAsia="宋体" w:hAnsi="Times New Roman" w:cs="Times New Roman"/>
          <w:kern w:val="0"/>
          <w:szCs w:val="21"/>
        </w:rPr>
      </w:pPr>
      <w:r w:rsidRPr="00071953">
        <w:rPr>
          <w:rFonts w:ascii="Times New Roman" w:eastAsia="宋体" w:hAnsi="Times New Roman" w:cs="Times New Roman"/>
          <w:kern w:val="0"/>
          <w:szCs w:val="21"/>
        </w:rPr>
        <w:t>B</w:t>
      </w:r>
    </w:p>
    <w:p w14:paraId="5E868E1A" w14:textId="77777777" w:rsidR="00A552BE" w:rsidRPr="00071953" w:rsidRDefault="00A552BE" w:rsidP="00A552BE">
      <w:pPr>
        <w:snapToGrid w:val="0"/>
        <w:contextualSpacing/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</w:pP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 xml:space="preserve">PxSE2        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TTTGATACGTTAATAAACAAAATACCATTTTAGAAAACATATGAAAGAATGGATTTTTAGTAATAACAAAATATTTATTAAGTAG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A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ATTACC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ACTCTG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2_EMP    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TTTGATACGTTAATAAACAAAATACCATTTTAGAAAACATATGAAAGAATGGATTTTTAGTAATAACAAAATATTTATTAAGTAG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T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ATTACC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ACTCTG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2      101</w:t>
      </w:r>
      <w:r w:rsidRPr="00071953">
        <w:rPr>
          <w:rFonts w:ascii="宋体" w:eastAsia="宋体" w:hAnsi="宋体" w:cs="Courier New"/>
          <w:color w:val="000000" w:themeColor="text1"/>
          <w:kern w:val="0"/>
          <w:sz w:val="15"/>
          <w:szCs w:val="15"/>
          <w:highlight w:val="white"/>
        </w:rPr>
        <w:t xml:space="preserve"> </w:t>
      </w:r>
      <w:r w:rsidRPr="00071953">
        <w:rPr>
          <w:rFonts w:ascii="宋体" w:eastAsia="宋体" w:hAnsi="宋体" w:cs="Courier New"/>
          <w:color w:val="000000" w:themeColor="text1"/>
          <w:kern w:val="0"/>
          <w:sz w:val="15"/>
          <w:szCs w:val="15"/>
        </w:rPr>
        <w:t>ACGGTCGAATGGCGTAGTGGTTAGTGGCCCTGACTGCTATGCCGAAGGTCCCGGGTTCGATTCCCGGCTGGGGCAGATATTTGTTTAAAGACAGATATT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2_EMP  101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2      201 </w:t>
      </w:r>
      <w:r w:rsidRPr="00071953">
        <w:rPr>
          <w:rFonts w:ascii="宋体" w:eastAsia="宋体" w:hAnsi="宋体" w:cs="Courier New"/>
          <w:color w:val="000000" w:themeColor="text1"/>
          <w:kern w:val="0"/>
          <w:sz w:val="15"/>
          <w:szCs w:val="15"/>
        </w:rPr>
        <w:t>GTACTCGGGTCTTGGGTGTTGATATTTATATTTAGTATCTATCTATCTATGTATTTGTGTAGATATATCAGCTGTCCGACACCCATAACACAGGTTCTG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2_EMP  101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2      301 </w:t>
      </w:r>
      <w:r w:rsidRPr="00071953">
        <w:rPr>
          <w:rFonts w:ascii="宋体" w:eastAsia="宋体" w:hAnsi="宋体" w:cs="Courier New"/>
          <w:color w:val="000000" w:themeColor="text1"/>
          <w:kern w:val="0"/>
          <w:sz w:val="15"/>
          <w:szCs w:val="15"/>
        </w:rPr>
        <w:t>CTAGCTTGGGGTCGGATGGCCGTGTGTGAGATGTCCCCACAT</w:t>
      </w:r>
      <w:r w:rsidRPr="006000BD">
        <w:rPr>
          <w:rFonts w:ascii="宋体" w:eastAsia="宋体" w:hAnsi="宋体" w:cs="Courier New"/>
          <w:color w:val="000000" w:themeColor="text1"/>
          <w:kern w:val="0"/>
          <w:sz w:val="15"/>
          <w:szCs w:val="15"/>
          <w:shd w:val="pct15" w:color="auto" w:fill="FFFFFF"/>
        </w:rPr>
        <w:t>ATTTATTTATTTATTTATTTATTTATTT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ACTCTG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CACAATTTCAGCTAAAATGAAG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2_EMP  101 ----------------------------------------------------------------------------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CACAATTTCAGCTAAAATGAAG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2      40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TGTTTTTGCTATAAATATTTTTTCGCTACTAA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T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ACAG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A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AAAAATTAACAGCATAGACGTTAACATCAATGAC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2_EMP  125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TGTTTTTGCTATAAATATTTTTTCGCTACTAA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A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ACAG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C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AAAAATTAACAGCATAGACGTTAACATCAATGACT</w:t>
      </w:r>
    </w:p>
    <w:p w14:paraId="6B0671FB" w14:textId="77777777" w:rsidR="00A552BE" w:rsidRDefault="00A552BE" w:rsidP="00A552BE">
      <w:pPr>
        <w:widowControl/>
        <w:snapToGrid w:val="0"/>
        <w:contextualSpacing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C</w:t>
      </w:r>
    </w:p>
    <w:p w14:paraId="714F91A8" w14:textId="77777777" w:rsidR="00A552BE" w:rsidRPr="00071953" w:rsidRDefault="00A552BE" w:rsidP="00A552BE">
      <w:pPr>
        <w:snapToGrid w:val="0"/>
        <w:contextualSpacing/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</w:pP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 xml:space="preserve">PxSE3        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CTACTTACTTCGCAATTTTTGGTCAGCTTTG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G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TAATATCTCCTACATTACTTCGGTAGGTACTTACTAGTTAGTTTTATATAGTTT</w:t>
      </w:r>
      <w:r w:rsidRPr="0023694F">
        <w:rPr>
          <w:rFonts w:ascii="宋体" w:eastAsia="宋体" w:hAnsi="宋体" w:cs="Courier New"/>
          <w:color w:val="FFFFFF" w:themeColor="background1"/>
          <w:kern w:val="0"/>
          <w:sz w:val="15"/>
          <w:szCs w:val="15"/>
          <w:highlight w:val="black"/>
        </w:rPr>
        <w:t>TTA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GGCAGGTCT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3_EMP    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CTACTTACTTCGCAATTTTTGGTCAGCTTTG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T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TAATATCTCCTACATTACTTCGGTAGG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----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ACTAGTTAGTTTTATATAGTTTT</w:t>
      </w:r>
      <w:r w:rsidRPr="0023694F">
        <w:rPr>
          <w:rFonts w:ascii="宋体" w:eastAsia="宋体" w:hAnsi="宋体" w:cs="Courier New"/>
          <w:color w:val="FFFFFF" w:themeColor="background1"/>
          <w:kern w:val="0"/>
          <w:sz w:val="15"/>
          <w:szCs w:val="15"/>
          <w:highlight w:val="black"/>
        </w:rPr>
        <w:t>TA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GGCAGGTCT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3      1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TCTCTCTAGCAGGCTCTCTAGAGCGGTGGTAGCTCAGTCGGGTAAGCGCCCGCTTCTCACGCCAGAGATGCGGGTTCGAATCCCGGCGCTGACATGTAC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3_EMP   97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3      2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AATGAGTTCTTTTCTGAATTTAAGTACAATGTATACCATAGCTCTTACGGTGAAGGAAAACATCGTGAGGAAACCTGCATATCTAGATTTAGCACATCTA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3_EMP   97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3      3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GATATGTGAACCCACCAACCCGCAGTGGACCAGCGTGGTGGGGAAATGGTCCAAGCTTAGGAAGGCAGTTTAGACCTTGGGGATATGCACAAAGGTTCCA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3_EMP   97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3      4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TTCGAGAGAGCCAGGTGCAGGTACTGTTACCCCCACAGA</w:t>
      </w:r>
      <w:r w:rsidRPr="0023694F">
        <w:rPr>
          <w:rFonts w:ascii="宋体" w:eastAsia="宋体" w:hAnsi="宋体" w:cs="Courier New"/>
          <w:kern w:val="0"/>
          <w:sz w:val="15"/>
          <w:szCs w:val="15"/>
          <w:shd w:val="pct15" w:color="auto" w:fill="FFFFFF"/>
        </w:rPr>
        <w:t>GAATAGAATAGAATAGAATA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GGCAGGTCTC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AGGTCTCATATACATAGGGCATTATTTTAAA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3_EMP   97 ---------------------------------------------------------------------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AGGTCTCATATACATAGGGCATTATTTTAAA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3      50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GCGGGCACTTTGAAGTAGCTCGACTTAGAGAG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T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GTCCATTAATTGGTTAAGCGATTACTTA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G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CCATTA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3_EMP  128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GCGGGCACTTTGAAGTAGCTCGACTTAGAGAG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A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GTCCATTAATTGGTTAAGCGATTACTTA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C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CCATTAT</w:t>
      </w:r>
    </w:p>
    <w:p w14:paraId="1493D464" w14:textId="77777777" w:rsidR="00A552BE" w:rsidRDefault="00A552BE" w:rsidP="00A552BE">
      <w:pPr>
        <w:widowControl/>
        <w:snapToGrid w:val="0"/>
        <w:contextualSpacing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D</w:t>
      </w:r>
    </w:p>
    <w:p w14:paraId="0647CBA3" w14:textId="77777777" w:rsidR="00A552BE" w:rsidRPr="00071953" w:rsidRDefault="00A552BE" w:rsidP="00A552BE">
      <w:pPr>
        <w:autoSpaceDE w:val="0"/>
        <w:autoSpaceDN w:val="0"/>
        <w:adjustRightInd w:val="0"/>
        <w:snapToGrid w:val="0"/>
        <w:contextualSpacing/>
        <w:jc w:val="left"/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</w:pP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 xml:space="preserve">PxSE4        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AAGCGTTAATTAAGAAGTGTATTCAATAAAAGGAATTAAGTACCTACCTGTTAATTCTGTAATATTATAAGAAAGAATTATCATTTATTA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CCATTACCA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4_EMP    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AAGCGTTAATTAAGAAGTGTATTCAATAAAAGGAATTAAGTACCTACCTGTTAATTCTGTAATATTATAAGAAAGAATTATCATTTATTA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CCATTACCA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4      1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GAAGCGTCCGTAGTCGAGCGGGCCTCAGTGATCGTAACTGATCGCTGAGGTTAAGCAACAACTGACACGGTCAGCCATTGGATGGGTGACCAATTTCAAG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4_EMP  101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4      2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TGGTTCTTTTCTGGACGCTTCCGTGCTTCGGACGGCACGTTAAGCCGTGGGTCCCGGTTGCTGCTTCGGCAGCAGTCGTTAAGCCTAGTCAGAGGCCTT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4_EMP  102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4      3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GGGCGGCTTGAAAACATCTGACAGTCGGGTTGCCCACTTACCCGACAACTCTCTCAGCACAAGCTTGCTTGTGTTGGGGTCCACCAACCCGCACTTGGC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4_EMP  102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4      4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AGCGTGGTGGACTAGGCCTAAAACCCTTCCTTCATTGGAAGGAGACCCGTGCCCCAGCAGTGGGGACGTAATGGGTCG</w:t>
      </w:r>
      <w:r w:rsidRPr="00FA2265">
        <w:rPr>
          <w:rFonts w:ascii="宋体" w:eastAsia="宋体" w:hAnsi="宋体" w:cs="Courier New"/>
          <w:kern w:val="0"/>
          <w:sz w:val="15"/>
          <w:szCs w:val="15"/>
          <w:shd w:val="pct15" w:color="auto" w:fill="FFFFFF"/>
        </w:rPr>
        <w:t>TGATGATGA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CCATTACCA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GGC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4_EMP  102 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GGC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4      50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GCTAAACCTCATTAAATACCTGTGCTTTAGGTCTGTGTTGCGCCTGTATCGTATTCTTTTCTTTACAACTACCTATACTCCCAGGCGCTCCTATA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4_EMP  105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GCTAAACCTCATTAAATACCTGTGCTTTAGGTCTGTGTTGCGCCTGTATCGTATTCTTTTCTTTACAACTACCTATACTCCCAGGCGCTCCTATA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</w:p>
    <w:p w14:paraId="0B5BCE63" w14:textId="77777777" w:rsidR="00A552BE" w:rsidRDefault="00A552BE" w:rsidP="00A552BE">
      <w:pPr>
        <w:widowControl/>
        <w:snapToGrid w:val="0"/>
        <w:contextualSpacing/>
        <w:rPr>
          <w:rFonts w:ascii="Times New Roman" w:eastAsia="宋体" w:hAnsi="Times New Roman" w:cs="Times New Roman"/>
          <w:kern w:val="0"/>
          <w:szCs w:val="21"/>
        </w:rPr>
      </w:pPr>
    </w:p>
    <w:p w14:paraId="5C0958D8" w14:textId="77777777" w:rsidR="00A552BE" w:rsidRDefault="00A552BE" w:rsidP="00A552BE">
      <w:pPr>
        <w:widowControl/>
        <w:snapToGrid w:val="0"/>
        <w:contextualSpacing/>
        <w:rPr>
          <w:rFonts w:ascii="Times New Roman" w:eastAsia="宋体" w:hAnsi="Times New Roman" w:cs="Times New Roman"/>
          <w:kern w:val="0"/>
          <w:szCs w:val="21"/>
        </w:rPr>
      </w:pPr>
    </w:p>
    <w:p w14:paraId="6DA24F1A" w14:textId="77777777" w:rsidR="00A552BE" w:rsidRDefault="00A552BE" w:rsidP="00A552BE">
      <w:pPr>
        <w:widowControl/>
        <w:snapToGrid w:val="0"/>
        <w:contextualSpacing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lastRenderedPageBreak/>
        <w:t>E</w:t>
      </w:r>
    </w:p>
    <w:p w14:paraId="06C18339" w14:textId="77777777" w:rsidR="00A552BE" w:rsidRPr="00071953" w:rsidRDefault="00A552BE" w:rsidP="00A552BE">
      <w:pPr>
        <w:widowControl/>
        <w:snapToGrid w:val="0"/>
        <w:contextualSpacing/>
        <w:rPr>
          <w:rFonts w:ascii="宋体" w:eastAsia="宋体" w:hAnsi="宋体" w:cs="Times New Roman"/>
          <w:kern w:val="0"/>
          <w:szCs w:val="21"/>
        </w:rPr>
      </w:pP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 xml:space="preserve">PxSE5        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TGAATCGTATTCCCATTCAGGTTTGATTGAATTGAATAAATGATGTAAAGGCCATTTATGATATGATCAAACGTTGATTGAAAAGCTTT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TGATTTAGG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5_EMP    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TGAATCGTATTCCCATTCAGGTTTGATTGAATTGAATAAATGATGTAAAGGCCATTTATGATATGATCAAACGTTGATTGAAAAGCTTT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TGATTTAGGC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5      1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GTCCGTAGTCGAGCGGGCTTCAGTGATCGTAACTGATCACTGAGGTTAAGCAACAACTGACACGGTCAGCCATTGGATGGGTGACCGATTTCAAGTGGT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5_EMP  101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5      2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CTTTTCTGGACGCTTCCGTGCTTCGGACGGCACGTTAAGCCGTGGGTCCCGGTTGCTGCTTCGGCAGCAGTCGTTAAGCCTAGTTAGAGGCCTTCGGGCG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5_EMP  101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5      3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GCTTGAAAACATCTGACAGTCGGGTTGCCCACTTACCCGACAACTTGCATTGTACTCATTCAAAAACGGCGATACGGCTCGCGACCTATCACGTGAGTAC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5_EMP  101 --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5      401 </w:t>
      </w:r>
      <w:r w:rsidRPr="00071953">
        <w:rPr>
          <w:rFonts w:ascii="宋体" w:eastAsia="宋体" w:hAnsi="宋体" w:cs="Courier New"/>
          <w:kern w:val="0"/>
          <w:sz w:val="15"/>
          <w:szCs w:val="15"/>
        </w:rPr>
        <w:t>AATGCACAGCGAAAAGCGGGTGACTCGATTGCGAGTCACCTCTGACTACCCCTTCGGGGATTACAGTCGTGAGCAT</w:t>
      </w:r>
      <w:r w:rsidRPr="00FA2265">
        <w:rPr>
          <w:rFonts w:ascii="宋体" w:eastAsia="宋体" w:hAnsi="宋体" w:cs="Courier New"/>
          <w:kern w:val="0"/>
          <w:sz w:val="15"/>
          <w:szCs w:val="15"/>
          <w:shd w:val="pct15" w:color="auto" w:fill="FFFFFF"/>
        </w:rPr>
        <w:t>ATGTATGTATGT</w:t>
      </w:r>
      <w:r w:rsidRPr="00071953">
        <w:rPr>
          <w:rFonts w:ascii="宋体" w:eastAsia="宋体" w:hAnsi="宋体" w:cs="Courier New"/>
          <w:color w:val="FF0000"/>
          <w:kern w:val="0"/>
          <w:sz w:val="15"/>
          <w:szCs w:val="15"/>
        </w:rPr>
        <w:t>TGATTTAGGC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>PxSE5_EMP  101 --------------------------------------------------------------------------------------------------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T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5      501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GTGTCAATGCGTGATATGTTTTTGCCGTTTTTGCCTGTATTTTGT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t>--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GTTTATACGATTTAAAAAAGTTCCCTAGTCCTGTGATTTTGTCAAATTTT</w:t>
      </w:r>
      <w:r w:rsidRPr="00071953">
        <w:rPr>
          <w:rFonts w:ascii="宋体" w:eastAsia="宋体" w:hAnsi="宋体" w:cs="Courier New"/>
          <w:color w:val="000000"/>
          <w:kern w:val="0"/>
          <w:sz w:val="15"/>
          <w:szCs w:val="15"/>
          <w:highlight w:val="white"/>
        </w:rPr>
        <w:br/>
        <w:t xml:space="preserve">PxSE5_EMP  103 </w:t>
      </w:r>
      <w:r w:rsidRPr="00071953">
        <w:rPr>
          <w:rFonts w:ascii="宋体" w:eastAsia="宋体" w:hAnsi="宋体" w:cs="Courier New"/>
          <w:color w:val="FFFFFF"/>
          <w:kern w:val="0"/>
          <w:sz w:val="15"/>
          <w:szCs w:val="15"/>
          <w:highlight w:val="black"/>
        </w:rPr>
        <w:t>GTGTCAATGCGTGATATGTTTTTGCCGTTTTTGCCTGTATTTTGTTATGTTTATACGATTTAAAAAAGTTCCCTAGTCCTGTGATTTTGTCAAATTTT</w:t>
      </w:r>
    </w:p>
    <w:p w14:paraId="48D3CF0A" w14:textId="77777777" w:rsidR="00A552BE" w:rsidRDefault="00A552BE" w:rsidP="00A552BE">
      <w:pPr>
        <w:widowControl/>
        <w:snapToGrid w:val="0"/>
        <w:contextualSpacing/>
        <w:jc w:val="left"/>
        <w:rPr>
          <w:rFonts w:ascii="宋体" w:eastAsia="宋体" w:hAnsi="宋体" w:cs="Times New Roman"/>
          <w:kern w:val="0"/>
          <w:szCs w:val="21"/>
        </w:rPr>
      </w:pPr>
    </w:p>
    <w:p w14:paraId="00BA885B" w14:textId="0FFD1B37" w:rsidR="00A552BE" w:rsidRDefault="00A552BE" w:rsidP="00A552BE">
      <w:pPr>
        <w:widowControl/>
        <w:snapToGrid w:val="0"/>
        <w:spacing w:line="360" w:lineRule="auto"/>
        <w:rPr>
          <w:rFonts w:ascii="Times New Roman" w:eastAsia="TimesNewRoman,Italic" w:hAnsi="Times New Roman" w:cs="Times New Roman"/>
          <w:kern w:val="0"/>
          <w:sz w:val="18"/>
          <w:szCs w:val="18"/>
        </w:rPr>
      </w:pPr>
      <w:r w:rsidRPr="00071953">
        <w:rPr>
          <w:rFonts w:ascii="Times New Roman" w:eastAsia="宋体" w:hAnsi="Times New Roman" w:cs="Times New Roman"/>
          <w:b/>
          <w:bCs/>
          <w:kern w:val="0"/>
          <w:szCs w:val="21"/>
        </w:rPr>
        <w:t>Figure S</w:t>
      </w:r>
      <w:r w:rsidR="002477F9">
        <w:rPr>
          <w:rFonts w:ascii="Times New Roman" w:eastAsia="宋体" w:hAnsi="Times New Roman" w:cs="Times New Roman"/>
          <w:b/>
          <w:bCs/>
          <w:kern w:val="0"/>
          <w:szCs w:val="21"/>
        </w:rPr>
        <w:t>3</w:t>
      </w:r>
      <w:bookmarkStart w:id="0" w:name="_GoBack"/>
      <w:bookmarkEnd w:id="0"/>
    </w:p>
    <w:p w14:paraId="606D8CF1" w14:textId="77777777" w:rsidR="00270B88" w:rsidRPr="00A552BE" w:rsidRDefault="00270B88"/>
    <w:sectPr w:rsidR="00270B88" w:rsidRPr="00A552BE" w:rsidSect="00A552B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3537B1" w14:textId="77777777" w:rsidR="00806D0E" w:rsidRDefault="00806D0E" w:rsidP="00A552BE">
      <w:r>
        <w:separator/>
      </w:r>
    </w:p>
  </w:endnote>
  <w:endnote w:type="continuationSeparator" w:id="0">
    <w:p w14:paraId="44469358" w14:textId="77777777" w:rsidR="00806D0E" w:rsidRDefault="00806D0E" w:rsidP="00A55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,Itali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6CC650" w14:textId="77777777" w:rsidR="00806D0E" w:rsidRDefault="00806D0E" w:rsidP="00A552BE">
      <w:r>
        <w:separator/>
      </w:r>
    </w:p>
  </w:footnote>
  <w:footnote w:type="continuationSeparator" w:id="0">
    <w:p w14:paraId="2E568242" w14:textId="77777777" w:rsidR="00806D0E" w:rsidRDefault="00806D0E" w:rsidP="00A55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B32"/>
    <w:rsid w:val="002477F9"/>
    <w:rsid w:val="00270B88"/>
    <w:rsid w:val="00806D0E"/>
    <w:rsid w:val="00A552BE"/>
    <w:rsid w:val="00C44B32"/>
    <w:rsid w:val="00D43A06"/>
    <w:rsid w:val="00F8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CF18C"/>
  <w15:chartTrackingRefBased/>
  <w15:docId w15:val="{CA71668F-421E-4860-8C08-896ADC221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52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2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6</Words>
  <Characters>5451</Characters>
  <Application>Microsoft Office Word</Application>
  <DocSecurity>0</DocSecurity>
  <Lines>45</Lines>
  <Paragraphs>12</Paragraphs>
  <ScaleCrop>false</ScaleCrop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Jerry-Han</cp:lastModifiedBy>
  <cp:revision>3</cp:revision>
  <dcterms:created xsi:type="dcterms:W3CDTF">2020-02-22T02:09:00Z</dcterms:created>
  <dcterms:modified xsi:type="dcterms:W3CDTF">2021-01-13T13:31:00Z</dcterms:modified>
</cp:coreProperties>
</file>